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853B3A" w14:textId="77777777" w:rsidR="00DF5FC3" w:rsidRDefault="00DF5FC3" w:rsidP="00DF5FC3"/>
    <w:p w14:paraId="523E00E0" w14:textId="77777777" w:rsidR="00DF5FC3" w:rsidRDefault="00DF5FC3" w:rsidP="00DF5FC3"/>
    <w:p w14:paraId="3B6A41A6" w14:textId="253485AA" w:rsidR="00DF5FC3" w:rsidRPr="002514A6" w:rsidRDefault="00DF5FC3" w:rsidP="00DF5FC3">
      <w:pPr>
        <w:spacing w:line="480" w:lineRule="auto"/>
        <w:rPr>
          <w:iCs/>
        </w:rPr>
      </w:pPr>
      <w:r w:rsidRPr="00655464">
        <w:rPr>
          <w:b/>
          <w:bCs/>
        </w:rPr>
        <w:t>S1</w:t>
      </w:r>
      <w:r w:rsidR="002514A6">
        <w:rPr>
          <w:b/>
          <w:bCs/>
        </w:rPr>
        <w:t xml:space="preserve"> Table. </w:t>
      </w:r>
      <w:r w:rsidRPr="002514A6">
        <w:rPr>
          <w:iCs/>
        </w:rPr>
        <w:t>Survey Questions Measuring Trust in Doctors and Vaccine Attitudes.</w:t>
      </w:r>
    </w:p>
    <w:tbl>
      <w:tblPr>
        <w:tblStyle w:val="TaulukkoRuudukko"/>
        <w:tblW w:w="130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214"/>
        <w:gridCol w:w="2093"/>
      </w:tblGrid>
      <w:tr w:rsidR="00DF5FC3" w:rsidRPr="00F653B5" w14:paraId="47848E5D" w14:textId="77777777" w:rsidTr="00C3671E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54801" w14:textId="77777777" w:rsidR="00DF5FC3" w:rsidRPr="00FC62C3" w:rsidRDefault="00DF5FC3" w:rsidP="00C3671E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88523D" w14:textId="77777777" w:rsidR="00DF5FC3" w:rsidRPr="00FC62C3" w:rsidRDefault="00DF5FC3" w:rsidP="00C3671E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FC62C3">
              <w:rPr>
                <w:b/>
                <w:bCs/>
                <w:sz w:val="20"/>
                <w:szCs w:val="20"/>
              </w:rPr>
              <w:t>Survey question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C7BC02" w14:textId="77777777" w:rsidR="00DF5FC3" w:rsidRPr="00FC62C3" w:rsidRDefault="00DF5FC3" w:rsidP="00C3671E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FC62C3">
              <w:rPr>
                <w:b/>
                <w:bCs/>
                <w:sz w:val="20"/>
                <w:szCs w:val="20"/>
              </w:rPr>
              <w:t>Item label</w:t>
            </w:r>
          </w:p>
        </w:tc>
      </w:tr>
      <w:tr w:rsidR="00DF5FC3" w:rsidRPr="002B33AD" w14:paraId="1B464BFA" w14:textId="77777777" w:rsidTr="00C3671E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6665E" w14:textId="77777777" w:rsidR="00DF5FC3" w:rsidRPr="00FC62C3" w:rsidRDefault="00DF5FC3" w:rsidP="00C3671E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FC62C3">
              <w:rPr>
                <w:b/>
                <w:bCs/>
                <w:sz w:val="20"/>
                <w:szCs w:val="20"/>
              </w:rPr>
              <w:t>Trust</w:t>
            </w:r>
          </w:p>
        </w:tc>
        <w:tc>
          <w:tcPr>
            <w:tcW w:w="92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20328" w14:textId="77777777" w:rsidR="00DF5FC3" w:rsidRPr="00AE1980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2B33AD">
              <w:rPr>
                <w:sz w:val="20"/>
                <w:szCs w:val="20"/>
              </w:rPr>
              <w:t>I let doctors make the decisions concerning my health.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FFBA9" w14:textId="77777777" w:rsidR="00DF5FC3" w:rsidRPr="002B33AD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Decision</w:t>
            </w:r>
          </w:p>
        </w:tc>
      </w:tr>
      <w:tr w:rsidR="00DF5FC3" w:rsidRPr="002B33AD" w14:paraId="5B0B309C" w14:textId="77777777" w:rsidTr="00C3671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DD7788" w14:textId="77777777" w:rsidR="00DF5FC3" w:rsidRPr="00FC62C3" w:rsidRDefault="00DF5FC3" w:rsidP="00C3671E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53F81B6" w14:textId="77777777" w:rsidR="00DF5FC3" w:rsidRPr="00AE1980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2B33AD">
              <w:rPr>
                <w:sz w:val="20"/>
                <w:szCs w:val="20"/>
              </w:rPr>
              <w:t>I feel heard when I visit the doctor.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05FECC5" w14:textId="77777777" w:rsidR="00DF5FC3" w:rsidRPr="002B33AD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Heard</w:t>
            </w:r>
          </w:p>
        </w:tc>
      </w:tr>
      <w:tr w:rsidR="00DF5FC3" w:rsidRPr="002B33AD" w14:paraId="213A9C08" w14:textId="77777777" w:rsidTr="00C3671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54B1DA" w14:textId="77777777" w:rsidR="00DF5FC3" w:rsidRPr="00FC62C3" w:rsidRDefault="00DF5FC3" w:rsidP="00C3671E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737E896" w14:textId="77777777" w:rsidR="00DF5FC3" w:rsidRPr="00AE1980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2B33AD">
              <w:rPr>
                <w:sz w:val="20"/>
                <w:szCs w:val="20"/>
              </w:rPr>
              <w:t>I am satisfied with the medical treatment I receive from doctors.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6E2AE03" w14:textId="77777777" w:rsidR="00DF5FC3" w:rsidRPr="002B33AD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Satisfied</w:t>
            </w:r>
          </w:p>
        </w:tc>
      </w:tr>
      <w:tr w:rsidR="00DF5FC3" w:rsidRPr="002B33AD" w14:paraId="1D00C99E" w14:textId="77777777" w:rsidTr="00C3671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80AACF" w14:textId="77777777" w:rsidR="00DF5FC3" w:rsidRPr="00FC62C3" w:rsidRDefault="00DF5FC3" w:rsidP="00C3671E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325A11D" w14:textId="77777777" w:rsidR="00DF5FC3" w:rsidRPr="002B33AD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2B33AD">
              <w:rPr>
                <w:sz w:val="20"/>
                <w:szCs w:val="20"/>
              </w:rPr>
              <w:t>I trust doctors' ability to make correct diagnoses.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5A2AE2E" w14:textId="77777777" w:rsidR="00DF5FC3" w:rsidRPr="002B33AD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Diagnose</w:t>
            </w:r>
          </w:p>
        </w:tc>
      </w:tr>
      <w:tr w:rsidR="00DF5FC3" w:rsidRPr="002B33AD" w14:paraId="6A9EA260" w14:textId="77777777" w:rsidTr="00C3671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438100" w14:textId="77777777" w:rsidR="00DF5FC3" w:rsidRPr="00FC62C3" w:rsidRDefault="00DF5FC3" w:rsidP="00C3671E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2B8A53B" w14:textId="77777777" w:rsidR="00DF5FC3" w:rsidRPr="002B33AD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2B33AD">
              <w:rPr>
                <w:sz w:val="20"/>
                <w:szCs w:val="20"/>
              </w:rPr>
              <w:t>When doctors make medical decisions, they have the patients’ best interest in mind.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0A7A62B" w14:textId="77777777" w:rsidR="00DF5FC3" w:rsidRPr="002B33AD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PatientsBest</w:t>
            </w:r>
          </w:p>
        </w:tc>
      </w:tr>
      <w:tr w:rsidR="00DF5FC3" w:rsidRPr="002B33AD" w14:paraId="10AACF5A" w14:textId="77777777" w:rsidTr="00C3671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C8264C" w14:textId="77777777" w:rsidR="00DF5FC3" w:rsidRPr="00FC62C3" w:rsidRDefault="00DF5FC3" w:rsidP="00C3671E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3722141" w14:textId="77777777" w:rsidR="00DF5FC3" w:rsidRPr="00AE1980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2B33AD">
              <w:rPr>
                <w:sz w:val="20"/>
                <w:szCs w:val="20"/>
              </w:rPr>
              <w:t>Doctors are too authoritative towards their patients.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C7286D1" w14:textId="77777777" w:rsidR="00DF5FC3" w:rsidRPr="007231BD" w:rsidRDefault="00DF5FC3" w:rsidP="00C3671E">
            <w:pPr>
              <w:spacing w:line="276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DocAuthority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DF5FC3" w:rsidRPr="0073183C" w14:paraId="5A99037F" w14:textId="77777777" w:rsidTr="00C3671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E177DB" w14:textId="77777777" w:rsidR="00DF5FC3" w:rsidRPr="00FC62C3" w:rsidRDefault="00DF5FC3" w:rsidP="00C3671E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FC62C3">
              <w:rPr>
                <w:b/>
                <w:bCs/>
                <w:sz w:val="20"/>
                <w:szCs w:val="20"/>
              </w:rPr>
              <w:t>Vaccine attitudes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BBFBCF5" w14:textId="77777777" w:rsidR="00DF5FC3" w:rsidRPr="00AE1980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AE1980">
              <w:rPr>
                <w:sz w:val="20"/>
                <w:szCs w:val="20"/>
              </w:rPr>
              <w:t>Vaccinating healthy children helps to protect others by stopping the spread of disease.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5C1103F" w14:textId="77777777" w:rsidR="00DF5FC3" w:rsidRPr="00925E37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925E37">
              <w:rPr>
                <w:sz w:val="20"/>
                <w:szCs w:val="20"/>
              </w:rPr>
              <w:t>HerdImmunity</w:t>
            </w:r>
          </w:p>
        </w:tc>
      </w:tr>
      <w:tr w:rsidR="00DF5FC3" w:rsidRPr="0073183C" w14:paraId="4E8F2A29" w14:textId="77777777" w:rsidTr="00C3671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280B55" w14:textId="77777777" w:rsidR="00DF5FC3" w:rsidRPr="00FC62C3" w:rsidRDefault="00DF5FC3" w:rsidP="00C3671E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A47A0D0" w14:textId="77777777" w:rsidR="00DF5FC3" w:rsidRPr="00AE1980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AE1980">
              <w:rPr>
                <w:sz w:val="20"/>
                <w:szCs w:val="20"/>
              </w:rPr>
              <w:t>Children need vaccines for diseases that are not common anymore.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8F0F25F" w14:textId="77777777" w:rsidR="00DF5FC3" w:rsidRPr="00925E37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925E37">
              <w:rPr>
                <w:sz w:val="20"/>
                <w:szCs w:val="20"/>
              </w:rPr>
              <w:t>NotCommon</w:t>
            </w:r>
          </w:p>
        </w:tc>
      </w:tr>
      <w:tr w:rsidR="00DF5FC3" w:rsidRPr="0073183C" w14:paraId="6A598E59" w14:textId="77777777" w:rsidTr="00C3671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514647" w14:textId="77777777" w:rsidR="00DF5FC3" w:rsidRPr="00FC62C3" w:rsidRDefault="00DF5FC3" w:rsidP="00C3671E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A01F465" w14:textId="77777777" w:rsidR="00DF5FC3" w:rsidRPr="00AE1980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AE1980">
              <w:rPr>
                <w:sz w:val="20"/>
                <w:szCs w:val="20"/>
              </w:rPr>
              <w:t>It is better to be immunized trough the disease than through the vaccine.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809C865" w14:textId="77777777" w:rsidR="00DF5FC3" w:rsidRPr="00925E37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925E37">
              <w:rPr>
                <w:sz w:val="20"/>
                <w:szCs w:val="20"/>
              </w:rPr>
              <w:t>Immunized</w:t>
            </w:r>
            <w:r w:rsidRPr="00925E37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DF5FC3" w:rsidRPr="0073183C" w14:paraId="6FBD5481" w14:textId="77777777" w:rsidTr="00C3671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B6ED5D" w14:textId="77777777" w:rsidR="00DF5FC3" w:rsidRPr="00FC62C3" w:rsidRDefault="00DF5FC3" w:rsidP="00C3671E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CBCB404" w14:textId="77777777" w:rsidR="00DF5FC3" w:rsidRPr="00F653B5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F653B5">
              <w:rPr>
                <w:sz w:val="20"/>
                <w:szCs w:val="20"/>
              </w:rPr>
              <w:t>Vaccines can cause autism.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E52F63D" w14:textId="77777777" w:rsidR="00DF5FC3" w:rsidRPr="00925E37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925E37">
              <w:rPr>
                <w:sz w:val="20"/>
                <w:szCs w:val="20"/>
              </w:rPr>
              <w:t>Autism</w:t>
            </w:r>
            <w:r w:rsidRPr="00925E37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DF5FC3" w:rsidRPr="0073183C" w14:paraId="4FA91DBB" w14:textId="77777777" w:rsidTr="00C3671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5FCA9B" w14:textId="77777777" w:rsidR="00DF5FC3" w:rsidRPr="00FC62C3" w:rsidRDefault="00DF5FC3" w:rsidP="00C3671E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EEC6BF4" w14:textId="77777777" w:rsidR="00DF5FC3" w:rsidRPr="00AE1980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AE1980">
              <w:rPr>
                <w:sz w:val="20"/>
                <w:szCs w:val="20"/>
              </w:rPr>
              <w:t>Vaccines contain dangerous quantities of mercury.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EF67310" w14:textId="77777777" w:rsidR="00DF5FC3" w:rsidRPr="00925E37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925E37">
              <w:rPr>
                <w:sz w:val="20"/>
                <w:szCs w:val="20"/>
              </w:rPr>
              <w:t>Mercury</w:t>
            </w:r>
            <w:r w:rsidRPr="00925E37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DF5FC3" w:rsidRPr="0073183C" w14:paraId="782F5BE3" w14:textId="77777777" w:rsidTr="00C3671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E65E96" w14:textId="77777777" w:rsidR="00DF5FC3" w:rsidRPr="00FC62C3" w:rsidRDefault="00DF5FC3" w:rsidP="00C3671E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1C75731" w14:textId="77777777" w:rsidR="00DF5FC3" w:rsidRPr="00F653B5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F653B5">
              <w:rPr>
                <w:sz w:val="20"/>
                <w:szCs w:val="20"/>
              </w:rPr>
              <w:t>Childhood vaccines are safe.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768BD35" w14:textId="77777777" w:rsidR="00DF5FC3" w:rsidRPr="00925E37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925E37">
              <w:rPr>
                <w:sz w:val="20"/>
                <w:szCs w:val="20"/>
              </w:rPr>
              <w:t>ChildSafe</w:t>
            </w:r>
            <w:r>
              <w:rPr>
                <w:sz w:val="20"/>
                <w:szCs w:val="20"/>
              </w:rPr>
              <w:t>ty</w:t>
            </w:r>
          </w:p>
        </w:tc>
      </w:tr>
      <w:tr w:rsidR="00DF5FC3" w:rsidRPr="0073183C" w14:paraId="371E6BFF" w14:textId="77777777" w:rsidTr="00C3671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E5182A" w14:textId="77777777" w:rsidR="00DF5FC3" w:rsidRPr="00FC62C3" w:rsidRDefault="00DF5FC3" w:rsidP="00C3671E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EDCD11C" w14:textId="77777777" w:rsidR="00DF5FC3" w:rsidRPr="00AE1980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AE1980">
              <w:rPr>
                <w:sz w:val="20"/>
                <w:szCs w:val="20"/>
              </w:rPr>
              <w:t>The risk of side effects outweighs the protective benefits of the childhood vaccines.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84EEE72" w14:textId="77777777" w:rsidR="00DF5FC3" w:rsidRPr="00925E37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925E37">
              <w:rPr>
                <w:sz w:val="20"/>
                <w:szCs w:val="20"/>
              </w:rPr>
              <w:t>ChildSideEffects</w:t>
            </w:r>
            <w:r w:rsidRPr="00925E37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DF5FC3" w:rsidRPr="0073183C" w14:paraId="100DD6FA" w14:textId="77777777" w:rsidTr="00C3671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21F4A6" w14:textId="77777777" w:rsidR="00DF5FC3" w:rsidRPr="00FC62C3" w:rsidRDefault="00DF5FC3" w:rsidP="00C3671E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2B34412" w14:textId="77777777" w:rsidR="00DF5FC3" w:rsidRPr="00AE1980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AE1980">
              <w:rPr>
                <w:sz w:val="20"/>
                <w:szCs w:val="20"/>
              </w:rPr>
              <w:t>Measles is a very serious disease.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247301E" w14:textId="77777777" w:rsidR="00DF5FC3" w:rsidRPr="00925E37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925E37">
              <w:rPr>
                <w:sz w:val="20"/>
                <w:szCs w:val="20"/>
              </w:rPr>
              <w:t>ChildSerious</w:t>
            </w:r>
          </w:p>
        </w:tc>
      </w:tr>
      <w:tr w:rsidR="00DF5FC3" w:rsidRPr="0073183C" w14:paraId="60DBF40D" w14:textId="77777777" w:rsidTr="00C3671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FCF3C2" w14:textId="77777777" w:rsidR="00DF5FC3" w:rsidRPr="00FC62C3" w:rsidRDefault="00DF5FC3" w:rsidP="00C3671E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C20497E" w14:textId="77777777" w:rsidR="00DF5FC3" w:rsidRPr="00AE1980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AE1980">
              <w:rPr>
                <w:sz w:val="20"/>
                <w:szCs w:val="20"/>
              </w:rPr>
              <w:t>A good hygiene will make measles disappear from society – the vaccine is not necessary.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DB055E5" w14:textId="77777777" w:rsidR="00DF5FC3" w:rsidRPr="00925E37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925E37">
              <w:rPr>
                <w:sz w:val="20"/>
                <w:szCs w:val="20"/>
              </w:rPr>
              <w:t>ChildNecessary</w:t>
            </w:r>
            <w:r w:rsidRPr="00925E37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DF5FC3" w:rsidRPr="0073183C" w14:paraId="38C70306" w14:textId="77777777" w:rsidTr="00C3671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2E89F6" w14:textId="77777777" w:rsidR="00DF5FC3" w:rsidRPr="00FC62C3" w:rsidRDefault="00DF5FC3" w:rsidP="00C3671E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16F8A25" w14:textId="77777777" w:rsidR="00DF5FC3" w:rsidRPr="00AE1980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AE1980">
              <w:rPr>
                <w:sz w:val="20"/>
                <w:szCs w:val="20"/>
              </w:rPr>
              <w:t>Childhood vaccines are effective in protecting against disease.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F1376F2" w14:textId="77777777" w:rsidR="00DF5FC3" w:rsidRPr="00925E37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925E37">
              <w:rPr>
                <w:sz w:val="20"/>
                <w:szCs w:val="20"/>
              </w:rPr>
              <w:t>ChildProtect</w:t>
            </w:r>
            <w:r>
              <w:rPr>
                <w:sz w:val="20"/>
                <w:szCs w:val="20"/>
              </w:rPr>
              <w:t>ion</w:t>
            </w:r>
          </w:p>
        </w:tc>
      </w:tr>
      <w:tr w:rsidR="00DF5FC3" w:rsidRPr="0073183C" w14:paraId="7DA4190E" w14:textId="77777777" w:rsidTr="00C3671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CBC03E" w14:textId="77777777" w:rsidR="00DF5FC3" w:rsidRPr="00FC62C3" w:rsidRDefault="00DF5FC3" w:rsidP="00C3671E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49AD3CE" w14:textId="77777777" w:rsidR="00DF5FC3" w:rsidRPr="00AE1980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AE1980">
              <w:rPr>
                <w:sz w:val="20"/>
                <w:szCs w:val="20"/>
              </w:rPr>
              <w:t>The influenza vaccines are safe.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2BC520A" w14:textId="77777777" w:rsidR="00DF5FC3" w:rsidRPr="00925E37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925E37">
              <w:rPr>
                <w:sz w:val="20"/>
                <w:szCs w:val="20"/>
              </w:rPr>
              <w:t>FluSafe</w:t>
            </w:r>
            <w:r>
              <w:rPr>
                <w:sz w:val="20"/>
                <w:szCs w:val="20"/>
              </w:rPr>
              <w:t>ty</w:t>
            </w:r>
          </w:p>
        </w:tc>
      </w:tr>
      <w:tr w:rsidR="00DF5FC3" w:rsidRPr="0073183C" w14:paraId="162C6D16" w14:textId="77777777" w:rsidTr="00C3671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621C9C" w14:textId="77777777" w:rsidR="00DF5FC3" w:rsidRPr="00FC62C3" w:rsidRDefault="00DF5FC3" w:rsidP="00C3671E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DF03D27" w14:textId="77777777" w:rsidR="00DF5FC3" w:rsidRPr="00AE1980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AE1980">
              <w:rPr>
                <w:sz w:val="20"/>
                <w:szCs w:val="20"/>
              </w:rPr>
              <w:t>The risk of side effects outweighs the protective benefits of the influenza vaccines.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466C8A7" w14:textId="77777777" w:rsidR="00DF5FC3" w:rsidRPr="00925E37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925E37">
              <w:rPr>
                <w:sz w:val="20"/>
                <w:szCs w:val="20"/>
              </w:rPr>
              <w:t>FluSideEffects</w:t>
            </w:r>
            <w:r w:rsidRPr="00925E37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DF5FC3" w:rsidRPr="0073183C" w14:paraId="2CE825C8" w14:textId="77777777" w:rsidTr="00C3671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61A43B" w14:textId="77777777" w:rsidR="00DF5FC3" w:rsidRPr="00FC62C3" w:rsidRDefault="00DF5FC3" w:rsidP="00C3671E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59E650F6" w14:textId="77777777" w:rsidR="00DF5FC3" w:rsidRPr="00AE1980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AE1980">
              <w:rPr>
                <w:sz w:val="20"/>
                <w:szCs w:val="20"/>
              </w:rPr>
              <w:t>It is not worth getting the influenza vaccine, as the influenza symptoms are not serious.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3BCCBED" w14:textId="77777777" w:rsidR="00DF5FC3" w:rsidRPr="00925E37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925E37">
              <w:rPr>
                <w:sz w:val="20"/>
                <w:szCs w:val="20"/>
              </w:rPr>
              <w:t>FluSerious</w:t>
            </w:r>
            <w:r w:rsidRPr="00925E37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DF5FC3" w:rsidRPr="0073183C" w14:paraId="54E81461" w14:textId="77777777" w:rsidTr="00C3671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FE25AC" w14:textId="77777777" w:rsidR="00DF5FC3" w:rsidRPr="00FC62C3" w:rsidRDefault="00DF5FC3" w:rsidP="00C3671E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0F82449" w14:textId="77777777" w:rsidR="00DF5FC3" w:rsidRPr="00AE1980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AE1980">
              <w:rPr>
                <w:sz w:val="20"/>
                <w:szCs w:val="20"/>
              </w:rPr>
              <w:t>Good hand hygiene and other preventive efforts are enough for avoiding the influenza even without vaccination.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A94AE1B" w14:textId="77777777" w:rsidR="00DF5FC3" w:rsidRPr="00925E37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925E37">
              <w:rPr>
                <w:sz w:val="20"/>
                <w:szCs w:val="20"/>
              </w:rPr>
              <w:t>FluNecessary</w:t>
            </w:r>
            <w:r w:rsidRPr="00925E37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DF5FC3" w:rsidRPr="0073183C" w14:paraId="29C11081" w14:textId="77777777" w:rsidTr="00C3671E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2AD85" w14:textId="77777777" w:rsidR="00DF5FC3" w:rsidRPr="00FC62C3" w:rsidRDefault="00DF5FC3" w:rsidP="00C3671E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7B0D0" w14:textId="3AF19B87" w:rsidR="00DF5FC3" w:rsidRPr="00AE1980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AE1980">
              <w:rPr>
                <w:sz w:val="20"/>
                <w:szCs w:val="20"/>
              </w:rPr>
              <w:t xml:space="preserve">The influenza vaccines are effective in </w:t>
            </w:r>
            <w:r w:rsidR="00690E9B">
              <w:rPr>
                <w:sz w:val="20"/>
                <w:szCs w:val="20"/>
              </w:rPr>
              <w:t>protecting</w:t>
            </w:r>
            <w:r w:rsidRPr="00AE1980">
              <w:rPr>
                <w:sz w:val="20"/>
                <w:szCs w:val="20"/>
              </w:rPr>
              <w:t xml:space="preserve"> against the disease.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7122D" w14:textId="77777777" w:rsidR="00DF5FC3" w:rsidRPr="00925E37" w:rsidRDefault="00DF5FC3" w:rsidP="00C3671E">
            <w:pPr>
              <w:spacing w:line="276" w:lineRule="auto"/>
              <w:rPr>
                <w:sz w:val="20"/>
                <w:szCs w:val="20"/>
              </w:rPr>
            </w:pPr>
            <w:r w:rsidRPr="00925E37">
              <w:rPr>
                <w:sz w:val="20"/>
                <w:szCs w:val="20"/>
              </w:rPr>
              <w:t>FluProtect</w:t>
            </w:r>
            <w:r>
              <w:rPr>
                <w:sz w:val="20"/>
                <w:szCs w:val="20"/>
              </w:rPr>
              <w:t>ion</w:t>
            </w:r>
          </w:p>
        </w:tc>
      </w:tr>
    </w:tbl>
    <w:p w14:paraId="6EA2FBA1" w14:textId="77777777" w:rsidR="00DF5FC3" w:rsidRDefault="00DF5FC3" w:rsidP="00DF5FC3">
      <w:pPr>
        <w:rPr>
          <w:sz w:val="20"/>
        </w:rPr>
      </w:pPr>
      <w:r w:rsidRPr="00801DE7">
        <w:rPr>
          <w:sz w:val="20"/>
          <w:vertAlign w:val="superscript"/>
        </w:rPr>
        <w:t>a</w:t>
      </w:r>
      <w:r w:rsidRPr="00801DE7">
        <w:rPr>
          <w:sz w:val="20"/>
        </w:rPr>
        <w:t>Reverse-scored item</w:t>
      </w:r>
      <w:r>
        <w:rPr>
          <w:sz w:val="20"/>
        </w:rPr>
        <w:t>.</w:t>
      </w:r>
    </w:p>
    <w:p w14:paraId="7D9C365D" w14:textId="558FDEDC" w:rsidR="00DF5FC3" w:rsidRDefault="00DF5FC3" w:rsidP="00DF5FC3">
      <w:pPr>
        <w:rPr>
          <w:sz w:val="20"/>
        </w:rPr>
      </w:pPr>
    </w:p>
    <w:sectPr w:rsidR="00DF5FC3" w:rsidSect="002514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7224BE"/>
    <w:multiLevelType w:val="hybridMultilevel"/>
    <w:tmpl w:val="318C1C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7177E9"/>
    <w:multiLevelType w:val="hybridMultilevel"/>
    <w:tmpl w:val="D3DC3B3E"/>
    <w:lvl w:ilvl="0" w:tplc="EBDAC846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B940164"/>
    <w:multiLevelType w:val="hybridMultilevel"/>
    <w:tmpl w:val="CE46F3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C41CC0"/>
    <w:multiLevelType w:val="hybridMultilevel"/>
    <w:tmpl w:val="9F248FD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6702C4"/>
    <w:multiLevelType w:val="hybridMultilevel"/>
    <w:tmpl w:val="B43CFFF0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FC3"/>
    <w:rsid w:val="000B3673"/>
    <w:rsid w:val="000D02FB"/>
    <w:rsid w:val="00115E84"/>
    <w:rsid w:val="00124650"/>
    <w:rsid w:val="001D7F51"/>
    <w:rsid w:val="001F184B"/>
    <w:rsid w:val="001F62CB"/>
    <w:rsid w:val="002514A6"/>
    <w:rsid w:val="00347199"/>
    <w:rsid w:val="003745A1"/>
    <w:rsid w:val="004A5272"/>
    <w:rsid w:val="004D1ABB"/>
    <w:rsid w:val="00517345"/>
    <w:rsid w:val="005E4584"/>
    <w:rsid w:val="00690E9B"/>
    <w:rsid w:val="006E2A4D"/>
    <w:rsid w:val="006F0CE3"/>
    <w:rsid w:val="00740F6C"/>
    <w:rsid w:val="00791A51"/>
    <w:rsid w:val="008A6AFA"/>
    <w:rsid w:val="00AC2B1D"/>
    <w:rsid w:val="00B42949"/>
    <w:rsid w:val="00BD179C"/>
    <w:rsid w:val="00D36E3F"/>
    <w:rsid w:val="00DF5FC3"/>
    <w:rsid w:val="00F65BA5"/>
    <w:rsid w:val="00F85032"/>
    <w:rsid w:val="00FC6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B056A"/>
  <w15:chartTrackingRefBased/>
  <w15:docId w15:val="{18D8EE00-1B3C-4986-B570-D04EF84DB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DF5FC3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DF5FC3"/>
    <w:pPr>
      <w:ind w:left="720"/>
      <w:contextualSpacing/>
    </w:pPr>
  </w:style>
  <w:style w:type="character" w:styleId="Kommentinviite">
    <w:name w:val="annotation reference"/>
    <w:basedOn w:val="Kappaleenoletusfontti"/>
    <w:uiPriority w:val="99"/>
    <w:semiHidden/>
    <w:unhideWhenUsed/>
    <w:rsid w:val="00DF5FC3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DF5FC3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DF5FC3"/>
    <w:rPr>
      <w:rFonts w:ascii="Times New Roman" w:hAnsi="Times New Roman" w:cs="Times New Roman"/>
      <w:sz w:val="20"/>
      <w:szCs w:val="20"/>
      <w:lang w:val="en-US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DF5FC3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DF5FC3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DF5FC3"/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DF5FC3"/>
    <w:rPr>
      <w:rFonts w:ascii="Segoe UI" w:hAnsi="Segoe UI" w:cs="Segoe UI"/>
      <w:sz w:val="18"/>
      <w:szCs w:val="18"/>
      <w:lang w:val="en-US"/>
    </w:rPr>
  </w:style>
  <w:style w:type="character" w:customStyle="1" w:styleId="text">
    <w:name w:val="text"/>
    <w:basedOn w:val="Kappaleenoletusfontti"/>
    <w:rsid w:val="00DF5FC3"/>
  </w:style>
  <w:style w:type="character" w:customStyle="1" w:styleId="author-ref">
    <w:name w:val="author-ref"/>
    <w:basedOn w:val="Kappaleenoletusfontti"/>
    <w:rsid w:val="00DF5FC3"/>
  </w:style>
  <w:style w:type="paragraph" w:styleId="Alaviitteenteksti">
    <w:name w:val="footnote text"/>
    <w:basedOn w:val="Normaali"/>
    <w:link w:val="AlaviitteentekstiChar"/>
    <w:uiPriority w:val="99"/>
    <w:unhideWhenUsed/>
    <w:rsid w:val="00DF5FC3"/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rsid w:val="00DF5FC3"/>
    <w:rPr>
      <w:rFonts w:ascii="Times New Roman" w:hAnsi="Times New Roman" w:cs="Times New Roman"/>
      <w:sz w:val="20"/>
      <w:szCs w:val="20"/>
      <w:lang w:val="en-US"/>
    </w:rPr>
  </w:style>
  <w:style w:type="character" w:styleId="Alaviitteenviite">
    <w:name w:val="footnote reference"/>
    <w:basedOn w:val="Kappaleenoletusfontti"/>
    <w:uiPriority w:val="99"/>
    <w:unhideWhenUsed/>
    <w:rsid w:val="00DF5FC3"/>
    <w:rPr>
      <w:vertAlign w:val="superscript"/>
    </w:rPr>
  </w:style>
  <w:style w:type="table" w:styleId="TaulukkoRuudukko">
    <w:name w:val="Table Grid"/>
    <w:basedOn w:val="Normaalitaulukko"/>
    <w:uiPriority w:val="39"/>
    <w:rsid w:val="00DF5FC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uutos">
    <w:name w:val="Revision"/>
    <w:hidden/>
    <w:uiPriority w:val="99"/>
    <w:semiHidden/>
    <w:rsid w:val="00DF5FC3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styleId="Hyperlinkki">
    <w:name w:val="Hyperlink"/>
    <w:basedOn w:val="Kappaleenoletusfontti"/>
    <w:uiPriority w:val="99"/>
    <w:unhideWhenUsed/>
    <w:rsid w:val="00DF5FC3"/>
    <w:rPr>
      <w:color w:val="0563C1" w:themeColor="hyperlink"/>
      <w:u w:val="single"/>
    </w:rPr>
  </w:style>
  <w:style w:type="paragraph" w:styleId="Vaintekstin">
    <w:name w:val="Plain Text"/>
    <w:basedOn w:val="Normaali"/>
    <w:link w:val="VaintekstinChar"/>
    <w:uiPriority w:val="99"/>
    <w:semiHidden/>
    <w:unhideWhenUsed/>
    <w:rsid w:val="00DF5FC3"/>
    <w:rPr>
      <w:rFonts w:ascii="Calibri" w:hAnsi="Calibri" w:cstheme="minorBidi"/>
      <w:sz w:val="22"/>
      <w:szCs w:val="21"/>
    </w:rPr>
  </w:style>
  <w:style w:type="character" w:customStyle="1" w:styleId="VaintekstinChar">
    <w:name w:val="Vain tekstinä Char"/>
    <w:basedOn w:val="Kappaleenoletusfontti"/>
    <w:link w:val="Vaintekstin"/>
    <w:uiPriority w:val="99"/>
    <w:semiHidden/>
    <w:rsid w:val="00DF5FC3"/>
    <w:rPr>
      <w:rFonts w:ascii="Calibri" w:hAnsi="Calibri"/>
      <w:szCs w:val="21"/>
      <w:lang w:val="en-US"/>
    </w:rPr>
  </w:style>
  <w:style w:type="table" w:customStyle="1" w:styleId="TableGrid1">
    <w:name w:val="Table Grid1"/>
    <w:basedOn w:val="Normaalitaulukko"/>
    <w:next w:val="TaulukkoRuudukko"/>
    <w:uiPriority w:val="39"/>
    <w:rsid w:val="00DF5FC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Normaalitaulukko"/>
    <w:next w:val="TaulukkoRuudukko"/>
    <w:uiPriority w:val="39"/>
    <w:rsid w:val="00DF5FC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atkaisematonmaininta">
    <w:name w:val="Unresolved Mention"/>
    <w:basedOn w:val="Kappaleenoletusfontti"/>
    <w:uiPriority w:val="99"/>
    <w:semiHidden/>
    <w:unhideWhenUsed/>
    <w:rsid w:val="00DF5F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5BF3A915F6C249BE08562DC60A63E6" ma:contentTypeVersion="9" ma:contentTypeDescription="Create a new document." ma:contentTypeScope="" ma:versionID="8b72d5dd038eb7374b2726c1589e60c4">
  <xsd:schema xmlns:xsd="http://www.w3.org/2001/XMLSchema" xmlns:xs="http://www.w3.org/2001/XMLSchema" xmlns:p="http://schemas.microsoft.com/office/2006/metadata/properties" xmlns:ns3="de38a549-1c31-41ba-ac8c-56fc3b859f15" targetNamespace="http://schemas.microsoft.com/office/2006/metadata/properties" ma:root="true" ma:fieldsID="c49185bbe16b6acc1a03dad31597eefa" ns3:_="">
    <xsd:import namespace="de38a549-1c31-41ba-ac8c-56fc3b859f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38a549-1c31-41ba-ac8c-56fc3b859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022975B-CEBE-4549-8810-CBE0323A393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59CAE75-A962-444D-8BE1-D8E1780899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8E3EC8-B2BC-474A-A4B9-560F30ACA1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38a549-1c31-41ba-ac8c-56fc3b859f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overi</dc:creator>
  <cp:keywords/>
  <dc:description/>
  <cp:lastModifiedBy>Anna Soveri</cp:lastModifiedBy>
  <cp:revision>4</cp:revision>
  <dcterms:created xsi:type="dcterms:W3CDTF">2020-06-08T08:16:00Z</dcterms:created>
  <dcterms:modified xsi:type="dcterms:W3CDTF">2020-06-10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5BF3A915F6C249BE08562DC60A63E6</vt:lpwstr>
  </property>
</Properties>
</file>